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17A0A" w14:textId="6B69E252" w:rsidR="00010BFD" w:rsidRPr="00010BFD" w:rsidRDefault="00B16BEA" w:rsidP="00854F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="00854FAF" w:rsidRPr="00C409F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854FAF" w:rsidRPr="00C409FD">
        <w:rPr>
          <w:rFonts w:ascii="Times New Roman" w:hAnsi="Times New Roman" w:cs="Times New Roman"/>
          <w:b/>
          <w:sz w:val="20"/>
          <w:szCs w:val="20"/>
        </w:rPr>
        <w:t>1.</w:t>
      </w:r>
      <w:r w:rsidR="00010BF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54FAF" w:rsidRPr="00C409FD">
        <w:rPr>
          <w:rFonts w:ascii="Times New Roman" w:hAnsi="Times New Roman" w:cs="Times New Roman"/>
          <w:sz w:val="20"/>
          <w:szCs w:val="20"/>
        </w:rPr>
        <w:t xml:space="preserve"> </w:t>
      </w:r>
      <w:r w:rsidR="00010BFD">
        <w:rPr>
          <w:rFonts w:ascii="Times New Roman" w:hAnsi="Times New Roman" w:cs="Times New Roman"/>
          <w:sz w:val="20"/>
          <w:szCs w:val="20"/>
        </w:rPr>
        <w:t>Pairwise comparison of d</w:t>
      </w:r>
      <w:r w:rsidR="00854FAF" w:rsidRPr="00C409FD">
        <w:rPr>
          <w:rFonts w:ascii="Times New Roman" w:hAnsi="Times New Roman" w:cs="Times New Roman"/>
          <w:sz w:val="20"/>
          <w:szCs w:val="20"/>
        </w:rPr>
        <w:t>emographics and clinical characteristics of patients (n = 314) with displaced clavicle fractures undergoing surger</w:t>
      </w:r>
      <w:r w:rsidR="001454FF">
        <w:rPr>
          <w:rFonts w:ascii="Times New Roman" w:hAnsi="Times New Roman" w:cs="Times New Roman"/>
          <w:sz w:val="20"/>
          <w:szCs w:val="20"/>
        </w:rPr>
        <w:t>ies (n = 316)</w:t>
      </w:r>
      <w:r w:rsidR="00854FAF" w:rsidRPr="00C409FD">
        <w:rPr>
          <w:rFonts w:ascii="Times New Roman" w:hAnsi="Times New Roman" w:cs="Times New Roman"/>
          <w:sz w:val="20"/>
          <w:szCs w:val="20"/>
        </w:rPr>
        <w:t xml:space="preserve"> compared between those without chest wall injury (CWI), concomitant CWI, and uncomplicated and complex CWI </w:t>
      </w:r>
    </w:p>
    <w:tbl>
      <w:tblPr>
        <w:tblStyle w:val="a3"/>
        <w:tblpPr w:leftFromText="180" w:rightFromText="180" w:vertAnchor="text" w:horzAnchor="margin" w:tblpY="318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6"/>
        <w:gridCol w:w="1398"/>
        <w:gridCol w:w="1399"/>
        <w:gridCol w:w="1398"/>
        <w:gridCol w:w="1399"/>
        <w:gridCol w:w="283"/>
        <w:gridCol w:w="1654"/>
        <w:gridCol w:w="1654"/>
        <w:gridCol w:w="1654"/>
      </w:tblGrid>
      <w:tr w:rsidR="00010BFD" w:rsidRPr="00C409FD" w14:paraId="333DD610" w14:textId="77777777" w:rsidTr="00CB56ED">
        <w:tc>
          <w:tcPr>
            <w:tcW w:w="2056" w:type="dxa"/>
            <w:tcBorders>
              <w:top w:val="single" w:sz="4" w:space="0" w:color="auto"/>
            </w:tcBorders>
          </w:tcPr>
          <w:p w14:paraId="409DD740" w14:textId="77777777" w:rsidR="00010BFD" w:rsidRPr="00C409FD" w:rsidRDefault="00010BFD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594" w:type="dxa"/>
            <w:gridSpan w:val="4"/>
            <w:tcBorders>
              <w:top w:val="single" w:sz="4" w:space="0" w:color="auto"/>
            </w:tcBorders>
          </w:tcPr>
          <w:p w14:paraId="19FA07F6" w14:textId="4EE095E0" w:rsidR="00010BFD" w:rsidRPr="00C409FD" w:rsidRDefault="00010BFD" w:rsidP="00CB5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10201E" w14:textId="77777777" w:rsidR="00010BFD" w:rsidRPr="00C409FD" w:rsidDel="00A231CA" w:rsidRDefault="00010BFD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6B40E27D" w14:textId="53DA48CC" w:rsidR="00010BFD" w:rsidRPr="00C409FD" w:rsidRDefault="00010BFD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  <w:r w:rsidRPr="00C409FD" w:rsidDel="00A231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C318B" w:rsidRPr="00C409FD" w14:paraId="4924F8C2" w14:textId="77777777" w:rsidTr="00CB56ED">
        <w:tc>
          <w:tcPr>
            <w:tcW w:w="2056" w:type="dxa"/>
            <w:tcBorders>
              <w:bottom w:val="single" w:sz="4" w:space="0" w:color="auto"/>
            </w:tcBorders>
          </w:tcPr>
          <w:p w14:paraId="6649F901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EE2895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No-CWI</w:t>
            </w:r>
          </w:p>
          <w:p w14:paraId="13BC5AC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226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BF33B4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WI</w:t>
            </w:r>
          </w:p>
          <w:p w14:paraId="7D366C2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90)</w:t>
            </w:r>
          </w:p>
        </w:tc>
        <w:tc>
          <w:tcPr>
            <w:tcW w:w="1398" w:type="dxa"/>
          </w:tcPr>
          <w:p w14:paraId="2BE0386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CWI</w:t>
            </w:r>
          </w:p>
          <w:p w14:paraId="53E0F3FA" w14:textId="77777777" w:rsidR="008C318B" w:rsidRPr="00C409FD" w:rsidDel="001C00E2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36)</w:t>
            </w:r>
          </w:p>
        </w:tc>
        <w:tc>
          <w:tcPr>
            <w:tcW w:w="1399" w:type="dxa"/>
          </w:tcPr>
          <w:p w14:paraId="77FCA3D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omplex CWI</w:t>
            </w:r>
          </w:p>
          <w:p w14:paraId="32278AF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54)</w:t>
            </w:r>
          </w:p>
        </w:tc>
        <w:tc>
          <w:tcPr>
            <w:tcW w:w="283" w:type="dxa"/>
          </w:tcPr>
          <w:p w14:paraId="320BD1D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A7D2AD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No-CWI </w:t>
            </w:r>
          </w:p>
          <w:p w14:paraId="7EE0A9B4" w14:textId="77777777" w:rsidR="008C318B" w:rsidRPr="00C409FD" w:rsidRDefault="008C318B" w:rsidP="00CB5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s. CWI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0BDB626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No-CWI</w:t>
            </w:r>
          </w:p>
          <w:p w14:paraId="7A5B5871" w14:textId="77777777" w:rsidR="008C318B" w:rsidRPr="00C409FD" w:rsidRDefault="008C318B" w:rsidP="00CB5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or 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WI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1D5CE26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No-CWI </w:t>
            </w:r>
          </w:p>
          <w:p w14:paraId="0F65A2D8" w14:textId="77777777" w:rsidR="008C318B" w:rsidRPr="00C409FD" w:rsidRDefault="008C318B" w:rsidP="00CB56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omplex CWI</w:t>
            </w:r>
          </w:p>
        </w:tc>
      </w:tr>
      <w:tr w:rsidR="008C318B" w:rsidRPr="00C409FD" w14:paraId="28CFFB4D" w14:textId="77777777" w:rsidTr="00CB56ED">
        <w:tc>
          <w:tcPr>
            <w:tcW w:w="2056" w:type="dxa"/>
            <w:tcBorders>
              <w:top w:val="single" w:sz="4" w:space="0" w:color="auto"/>
            </w:tcBorders>
          </w:tcPr>
          <w:p w14:paraId="2A67FE79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729A332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0 (25–55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0AA7A0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3 (45–60)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717297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3 (46–59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E9DACE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3 (42–62)</w:t>
            </w:r>
          </w:p>
        </w:tc>
        <w:tc>
          <w:tcPr>
            <w:tcW w:w="283" w:type="dxa"/>
          </w:tcPr>
          <w:p w14:paraId="61FF772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08C085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727AE6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85B120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8C318B" w:rsidRPr="00C409FD" w14:paraId="259D82BB" w14:textId="77777777" w:rsidTr="00CB56ED">
        <w:tc>
          <w:tcPr>
            <w:tcW w:w="2056" w:type="dxa"/>
          </w:tcPr>
          <w:p w14:paraId="4DE88181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Sex, 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398" w:type="dxa"/>
          </w:tcPr>
          <w:p w14:paraId="6BBD051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48 (65.5)</w:t>
            </w:r>
          </w:p>
        </w:tc>
        <w:tc>
          <w:tcPr>
            <w:tcW w:w="1399" w:type="dxa"/>
          </w:tcPr>
          <w:p w14:paraId="4D79D57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6 (62.2)</w:t>
            </w:r>
          </w:p>
        </w:tc>
        <w:tc>
          <w:tcPr>
            <w:tcW w:w="1398" w:type="dxa"/>
          </w:tcPr>
          <w:p w14:paraId="55FE3AF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1 (58.3)</w:t>
            </w:r>
          </w:p>
        </w:tc>
        <w:tc>
          <w:tcPr>
            <w:tcW w:w="1399" w:type="dxa"/>
          </w:tcPr>
          <w:p w14:paraId="1529440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35 (64.8)</w:t>
            </w:r>
          </w:p>
        </w:tc>
        <w:tc>
          <w:tcPr>
            <w:tcW w:w="283" w:type="dxa"/>
          </w:tcPr>
          <w:p w14:paraId="6B2313F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BC19B4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654" w:type="dxa"/>
          </w:tcPr>
          <w:p w14:paraId="0D6F0DF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654" w:type="dxa"/>
          </w:tcPr>
          <w:p w14:paraId="7877C3C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8C318B" w:rsidRPr="00C409FD" w14:paraId="1F98E90E" w14:textId="77777777" w:rsidTr="00CB56ED">
        <w:tc>
          <w:tcPr>
            <w:tcW w:w="2056" w:type="dxa"/>
          </w:tcPr>
          <w:p w14:paraId="26ACFBA7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C409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8" w:type="dxa"/>
          </w:tcPr>
          <w:p w14:paraId="553F069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3 (20–26)</w:t>
            </w:r>
          </w:p>
        </w:tc>
        <w:tc>
          <w:tcPr>
            <w:tcW w:w="1399" w:type="dxa"/>
          </w:tcPr>
          <w:p w14:paraId="6DECAF4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5 (23–27)</w:t>
            </w:r>
          </w:p>
        </w:tc>
        <w:tc>
          <w:tcPr>
            <w:tcW w:w="1398" w:type="dxa"/>
          </w:tcPr>
          <w:p w14:paraId="2C0D7AF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5 (22–27)</w:t>
            </w:r>
          </w:p>
        </w:tc>
        <w:tc>
          <w:tcPr>
            <w:tcW w:w="1399" w:type="dxa"/>
          </w:tcPr>
          <w:p w14:paraId="1C32D12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5 (23–27)</w:t>
            </w:r>
          </w:p>
        </w:tc>
        <w:tc>
          <w:tcPr>
            <w:tcW w:w="283" w:type="dxa"/>
          </w:tcPr>
          <w:p w14:paraId="648EE8A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5980824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654" w:type="dxa"/>
          </w:tcPr>
          <w:p w14:paraId="321279F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654" w:type="dxa"/>
          </w:tcPr>
          <w:p w14:paraId="09DDDDF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</w:tr>
      <w:tr w:rsidR="008C318B" w:rsidRPr="00C409FD" w14:paraId="3F1440C1" w14:textId="77777777" w:rsidTr="00CB56ED">
        <w:tc>
          <w:tcPr>
            <w:tcW w:w="2056" w:type="dxa"/>
          </w:tcPr>
          <w:p w14:paraId="48318AE3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398" w:type="dxa"/>
          </w:tcPr>
          <w:p w14:paraId="2FAA074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8E5D5F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8" w:type="dxa"/>
          </w:tcPr>
          <w:p w14:paraId="144ED7F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2FBF4FF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96C2DB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621D38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ABC3E3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2AC17A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3AAD89DD" w14:textId="77777777" w:rsidTr="00CB56ED">
        <w:tc>
          <w:tcPr>
            <w:tcW w:w="2056" w:type="dxa"/>
          </w:tcPr>
          <w:p w14:paraId="0704F2D9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Current</w:t>
            </w:r>
          </w:p>
        </w:tc>
        <w:tc>
          <w:tcPr>
            <w:tcW w:w="1398" w:type="dxa"/>
          </w:tcPr>
          <w:p w14:paraId="63E5344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9 (26.1)</w:t>
            </w:r>
          </w:p>
        </w:tc>
        <w:tc>
          <w:tcPr>
            <w:tcW w:w="1399" w:type="dxa"/>
          </w:tcPr>
          <w:p w14:paraId="6B13E35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31 (34.4)</w:t>
            </w:r>
          </w:p>
        </w:tc>
        <w:tc>
          <w:tcPr>
            <w:tcW w:w="1398" w:type="dxa"/>
          </w:tcPr>
          <w:p w14:paraId="750515A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4 (38.9)</w:t>
            </w:r>
          </w:p>
        </w:tc>
        <w:tc>
          <w:tcPr>
            <w:tcW w:w="1399" w:type="dxa"/>
          </w:tcPr>
          <w:p w14:paraId="5F1CCFE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7 (31.5)</w:t>
            </w:r>
          </w:p>
        </w:tc>
        <w:tc>
          <w:tcPr>
            <w:tcW w:w="283" w:type="dxa"/>
          </w:tcPr>
          <w:p w14:paraId="6F5FE2B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C88BF7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654" w:type="dxa"/>
          </w:tcPr>
          <w:p w14:paraId="3525712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654" w:type="dxa"/>
          </w:tcPr>
          <w:p w14:paraId="7871A40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8C318B" w:rsidRPr="00C409FD" w14:paraId="5E9041CA" w14:textId="77777777" w:rsidTr="00CB56ED">
        <w:tc>
          <w:tcPr>
            <w:tcW w:w="2056" w:type="dxa"/>
          </w:tcPr>
          <w:p w14:paraId="2E8EB27C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Previously</w:t>
            </w:r>
          </w:p>
        </w:tc>
        <w:tc>
          <w:tcPr>
            <w:tcW w:w="1398" w:type="dxa"/>
          </w:tcPr>
          <w:p w14:paraId="336218A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2 (5.3)</w:t>
            </w:r>
          </w:p>
        </w:tc>
        <w:tc>
          <w:tcPr>
            <w:tcW w:w="1399" w:type="dxa"/>
          </w:tcPr>
          <w:p w14:paraId="5558EE8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 (1.1)</w:t>
            </w:r>
          </w:p>
        </w:tc>
        <w:tc>
          <w:tcPr>
            <w:tcW w:w="1398" w:type="dxa"/>
          </w:tcPr>
          <w:p w14:paraId="4FC3706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 (2.8)</w:t>
            </w:r>
          </w:p>
        </w:tc>
        <w:tc>
          <w:tcPr>
            <w:tcW w:w="1399" w:type="dxa"/>
          </w:tcPr>
          <w:p w14:paraId="17BD1F6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83" w:type="dxa"/>
          </w:tcPr>
          <w:p w14:paraId="4D6B6EE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8AEA7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54" w:type="dxa"/>
          </w:tcPr>
          <w:p w14:paraId="4550A5F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654" w:type="dxa"/>
          </w:tcPr>
          <w:p w14:paraId="41FB3E4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8C318B" w:rsidRPr="00C409FD" w14:paraId="0D22854A" w14:textId="77777777" w:rsidTr="00CB56ED">
        <w:tc>
          <w:tcPr>
            <w:tcW w:w="2056" w:type="dxa"/>
          </w:tcPr>
          <w:p w14:paraId="5F38DE16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398" w:type="dxa"/>
          </w:tcPr>
          <w:p w14:paraId="23ACEDE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6 (7.1)</w:t>
            </w:r>
          </w:p>
        </w:tc>
        <w:tc>
          <w:tcPr>
            <w:tcW w:w="1399" w:type="dxa"/>
          </w:tcPr>
          <w:p w14:paraId="3C30613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0 (11.1)</w:t>
            </w:r>
          </w:p>
        </w:tc>
        <w:tc>
          <w:tcPr>
            <w:tcW w:w="1398" w:type="dxa"/>
          </w:tcPr>
          <w:p w14:paraId="270E0C5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 (11.1)</w:t>
            </w:r>
          </w:p>
        </w:tc>
        <w:tc>
          <w:tcPr>
            <w:tcW w:w="1399" w:type="dxa"/>
          </w:tcPr>
          <w:p w14:paraId="60FD2B0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6 (11.1)</w:t>
            </w:r>
          </w:p>
        </w:tc>
        <w:tc>
          <w:tcPr>
            <w:tcW w:w="283" w:type="dxa"/>
          </w:tcPr>
          <w:p w14:paraId="6B68337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78BFFA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654" w:type="dxa"/>
          </w:tcPr>
          <w:p w14:paraId="70DA866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654" w:type="dxa"/>
          </w:tcPr>
          <w:p w14:paraId="0A62D8C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8C318B" w:rsidRPr="00C409FD" w14:paraId="4F7C6B30" w14:textId="77777777" w:rsidTr="00CB56ED">
        <w:tc>
          <w:tcPr>
            <w:tcW w:w="2056" w:type="dxa"/>
          </w:tcPr>
          <w:p w14:paraId="00601033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lavicle frac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398" w:type="dxa"/>
          </w:tcPr>
          <w:p w14:paraId="005A1D5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C25526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8" w:type="dxa"/>
          </w:tcPr>
          <w:p w14:paraId="5ED7048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79D6BD3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27139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C26A14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654" w:type="dxa"/>
          </w:tcPr>
          <w:p w14:paraId="7106077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654" w:type="dxa"/>
          </w:tcPr>
          <w:p w14:paraId="0F58749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C318B" w:rsidRPr="00C409FD" w14:paraId="08612391" w14:textId="77777777" w:rsidTr="00CB56ED">
        <w:tc>
          <w:tcPr>
            <w:tcW w:w="2056" w:type="dxa"/>
          </w:tcPr>
          <w:p w14:paraId="7328F716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Left</w:t>
            </w:r>
          </w:p>
        </w:tc>
        <w:tc>
          <w:tcPr>
            <w:tcW w:w="1398" w:type="dxa"/>
          </w:tcPr>
          <w:p w14:paraId="059C015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16 (51.3)</w:t>
            </w:r>
          </w:p>
        </w:tc>
        <w:tc>
          <w:tcPr>
            <w:tcW w:w="1399" w:type="dxa"/>
          </w:tcPr>
          <w:p w14:paraId="4CECA4F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9 (54.4)</w:t>
            </w:r>
          </w:p>
        </w:tc>
        <w:tc>
          <w:tcPr>
            <w:tcW w:w="1398" w:type="dxa"/>
          </w:tcPr>
          <w:p w14:paraId="2D82B98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0 (55.6)</w:t>
            </w:r>
          </w:p>
        </w:tc>
        <w:tc>
          <w:tcPr>
            <w:tcW w:w="1399" w:type="dxa"/>
          </w:tcPr>
          <w:p w14:paraId="0B1469A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9 (53.7)</w:t>
            </w:r>
          </w:p>
        </w:tc>
        <w:tc>
          <w:tcPr>
            <w:tcW w:w="283" w:type="dxa"/>
          </w:tcPr>
          <w:p w14:paraId="2925FDF1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18BCAF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5AF612F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4342A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2A598DE7" w14:textId="77777777" w:rsidTr="00CB56ED">
        <w:tc>
          <w:tcPr>
            <w:tcW w:w="2056" w:type="dxa"/>
          </w:tcPr>
          <w:p w14:paraId="119E20CF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Right</w:t>
            </w:r>
          </w:p>
        </w:tc>
        <w:tc>
          <w:tcPr>
            <w:tcW w:w="1398" w:type="dxa"/>
          </w:tcPr>
          <w:p w14:paraId="7A5D625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10 (48.7)</w:t>
            </w:r>
          </w:p>
        </w:tc>
        <w:tc>
          <w:tcPr>
            <w:tcW w:w="1399" w:type="dxa"/>
          </w:tcPr>
          <w:p w14:paraId="6B9285D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1 (45.6)</w:t>
            </w:r>
          </w:p>
        </w:tc>
        <w:tc>
          <w:tcPr>
            <w:tcW w:w="1398" w:type="dxa"/>
          </w:tcPr>
          <w:p w14:paraId="6F2541A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6 (44.4)</w:t>
            </w:r>
          </w:p>
        </w:tc>
        <w:tc>
          <w:tcPr>
            <w:tcW w:w="1399" w:type="dxa"/>
          </w:tcPr>
          <w:p w14:paraId="03556916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5 (46.3)</w:t>
            </w:r>
          </w:p>
        </w:tc>
        <w:tc>
          <w:tcPr>
            <w:tcW w:w="283" w:type="dxa"/>
          </w:tcPr>
          <w:p w14:paraId="7EAD1F5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52996A10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286BD9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624BC5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522737AF" w14:textId="77777777" w:rsidTr="00CB56ED">
        <w:tc>
          <w:tcPr>
            <w:tcW w:w="2056" w:type="dxa"/>
          </w:tcPr>
          <w:p w14:paraId="48A590EA" w14:textId="7827AC86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 fracture number</w:t>
            </w:r>
          </w:p>
        </w:tc>
        <w:tc>
          <w:tcPr>
            <w:tcW w:w="1398" w:type="dxa"/>
          </w:tcPr>
          <w:p w14:paraId="12B52B1D" w14:textId="25127888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399" w:type="dxa"/>
          </w:tcPr>
          <w:p w14:paraId="4B43C3A9" w14:textId="50A6C9F4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(2-6)</w:t>
            </w:r>
          </w:p>
        </w:tc>
        <w:tc>
          <w:tcPr>
            <w:tcW w:w="1398" w:type="dxa"/>
          </w:tcPr>
          <w:p w14:paraId="01B61938" w14:textId="299E7999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color w:val="000080"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(1-3)</w:t>
            </w:r>
          </w:p>
        </w:tc>
        <w:tc>
          <w:tcPr>
            <w:tcW w:w="1399" w:type="dxa"/>
          </w:tcPr>
          <w:p w14:paraId="41F21F42" w14:textId="3FABA1E6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color w:val="000080"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2F40">
              <w:rPr>
                <w:rFonts w:ascii="Times New Roman" w:hAnsi="Times New Roman" w:cs="Times New Roman"/>
                <w:sz w:val="20"/>
                <w:szCs w:val="20"/>
              </w:rPr>
              <w:t>(5-6)</w:t>
            </w:r>
          </w:p>
        </w:tc>
        <w:tc>
          <w:tcPr>
            <w:tcW w:w="283" w:type="dxa"/>
          </w:tcPr>
          <w:p w14:paraId="00A5FD60" w14:textId="77777777" w:rsidR="008C318B" w:rsidRPr="00C409FD" w:rsidDel="001C00E2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AF6008C" w14:textId="366EBAB0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654" w:type="dxa"/>
          </w:tcPr>
          <w:p w14:paraId="4A7FEF4C" w14:textId="50FCCC60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654" w:type="dxa"/>
          </w:tcPr>
          <w:p w14:paraId="290C2654" w14:textId="0D3961EF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F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C318B" w:rsidRPr="00C409FD" w14:paraId="411A4DB0" w14:textId="77777777" w:rsidTr="00CB56ED">
        <w:tc>
          <w:tcPr>
            <w:tcW w:w="2056" w:type="dxa"/>
          </w:tcPr>
          <w:p w14:paraId="4590263E" w14:textId="6D6EC63E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 type</w:t>
            </w:r>
          </w:p>
        </w:tc>
        <w:tc>
          <w:tcPr>
            <w:tcW w:w="1398" w:type="dxa"/>
          </w:tcPr>
          <w:p w14:paraId="4617E10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D21A95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8" w:type="dxa"/>
          </w:tcPr>
          <w:p w14:paraId="2F69F42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399" w:type="dxa"/>
          </w:tcPr>
          <w:p w14:paraId="0EC8409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</w:tcPr>
          <w:p w14:paraId="3362416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5B7341B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654" w:type="dxa"/>
          </w:tcPr>
          <w:p w14:paraId="6FACDFA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654" w:type="dxa"/>
          </w:tcPr>
          <w:p w14:paraId="560CB8C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8C318B" w:rsidRPr="00C409FD" w14:paraId="7444054D" w14:textId="77777777" w:rsidTr="00CB56ED">
        <w:tc>
          <w:tcPr>
            <w:tcW w:w="2056" w:type="dxa"/>
          </w:tcPr>
          <w:p w14:paraId="29234223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15.1</w:t>
            </w:r>
          </w:p>
        </w:tc>
        <w:tc>
          <w:tcPr>
            <w:tcW w:w="1398" w:type="dxa"/>
          </w:tcPr>
          <w:p w14:paraId="48AD137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 (0.9)</w:t>
            </w:r>
          </w:p>
        </w:tc>
        <w:tc>
          <w:tcPr>
            <w:tcW w:w="1399" w:type="dxa"/>
          </w:tcPr>
          <w:p w14:paraId="32D021B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98" w:type="dxa"/>
          </w:tcPr>
          <w:p w14:paraId="75A9EB0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99" w:type="dxa"/>
          </w:tcPr>
          <w:p w14:paraId="12AB4AC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83" w:type="dxa"/>
          </w:tcPr>
          <w:p w14:paraId="5061AF0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E858D5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48C39F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298A02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233AAF24" w14:textId="77777777" w:rsidTr="00CB56ED">
        <w:tc>
          <w:tcPr>
            <w:tcW w:w="2056" w:type="dxa"/>
          </w:tcPr>
          <w:p w14:paraId="708C49B7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15.2</w:t>
            </w:r>
          </w:p>
        </w:tc>
        <w:tc>
          <w:tcPr>
            <w:tcW w:w="1398" w:type="dxa"/>
          </w:tcPr>
          <w:p w14:paraId="50F4DD4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52 (67.3)</w:t>
            </w:r>
          </w:p>
        </w:tc>
        <w:tc>
          <w:tcPr>
            <w:tcW w:w="1399" w:type="dxa"/>
          </w:tcPr>
          <w:p w14:paraId="5CDABB7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73 (81.1)</w:t>
            </w:r>
          </w:p>
        </w:tc>
        <w:tc>
          <w:tcPr>
            <w:tcW w:w="1398" w:type="dxa"/>
          </w:tcPr>
          <w:p w14:paraId="4E57DFE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1399" w:type="dxa"/>
          </w:tcPr>
          <w:p w14:paraId="1C34DEC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5 (83.3)</w:t>
            </w:r>
          </w:p>
        </w:tc>
        <w:tc>
          <w:tcPr>
            <w:tcW w:w="283" w:type="dxa"/>
          </w:tcPr>
          <w:p w14:paraId="33528368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F87F8D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E61EB3B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8A06FC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6BF99C20" w14:textId="77777777" w:rsidTr="00CB56ED">
        <w:tc>
          <w:tcPr>
            <w:tcW w:w="2056" w:type="dxa"/>
          </w:tcPr>
          <w:p w14:paraId="1D5DB765" w14:textId="77777777" w:rsidR="008C318B" w:rsidRPr="00C409FD" w:rsidRDefault="008C318B" w:rsidP="003B3016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398" w:type="dxa"/>
          </w:tcPr>
          <w:p w14:paraId="2F5163D3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72 (31.8)</w:t>
            </w:r>
          </w:p>
        </w:tc>
        <w:tc>
          <w:tcPr>
            <w:tcW w:w="1399" w:type="dxa"/>
          </w:tcPr>
          <w:p w14:paraId="606F7017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7 (18.9)</w:t>
            </w:r>
          </w:p>
        </w:tc>
        <w:tc>
          <w:tcPr>
            <w:tcW w:w="1398" w:type="dxa"/>
          </w:tcPr>
          <w:p w14:paraId="2E2C056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1399" w:type="dxa"/>
          </w:tcPr>
          <w:p w14:paraId="69D86BE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9 (16.7)</w:t>
            </w:r>
          </w:p>
        </w:tc>
        <w:tc>
          <w:tcPr>
            <w:tcW w:w="283" w:type="dxa"/>
          </w:tcPr>
          <w:p w14:paraId="2EB15AAF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4F0C18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33CCBE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E674CC9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318B" w:rsidRPr="00C409FD" w14:paraId="091EEADD" w14:textId="77777777" w:rsidTr="00CB56ED">
        <w:tc>
          <w:tcPr>
            <w:tcW w:w="2056" w:type="dxa"/>
            <w:tcBorders>
              <w:bottom w:val="single" w:sz="4" w:space="0" w:color="auto"/>
            </w:tcBorders>
          </w:tcPr>
          <w:p w14:paraId="61E7780D" w14:textId="77777777" w:rsidR="008C318B" w:rsidRPr="00C409FD" w:rsidRDefault="008C318B" w:rsidP="003B30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Associated injury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07F5717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7 (7.5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E0E23B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3 (14.4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2F7DF722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 (11.1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E7E955E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9 (16.7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34EB9A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E3F2C1D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88C4515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842E384" w14:textId="77777777" w:rsidR="008C318B" w:rsidRPr="00C409FD" w:rsidRDefault="008C318B" w:rsidP="003B30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010BFD" w:rsidRPr="00C409FD" w14:paraId="5104A747" w14:textId="77777777" w:rsidTr="007834DE">
        <w:tc>
          <w:tcPr>
            <w:tcW w:w="12895" w:type="dxa"/>
            <w:gridSpan w:val="9"/>
            <w:tcBorders>
              <w:top w:val="single" w:sz="4" w:space="0" w:color="auto"/>
            </w:tcBorders>
          </w:tcPr>
          <w:p w14:paraId="7CE0A41B" w14:textId="173D6CC4" w:rsidR="00010BFD" w:rsidRPr="00010BFD" w:rsidRDefault="00010BFD" w:rsidP="00CB56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201">
              <w:rPr>
                <w:rFonts w:ascii="Times New Roman" w:hAnsi="Times New Roman" w:cs="Times New Roman"/>
                <w:sz w:val="20"/>
                <w:szCs w:val="20"/>
              </w:rPr>
              <w:t xml:space="preserve">Numerical data is presented as the median (Interquartile range); categorical data as the number n (%). CWI: chest wall injury; BMI: Body Mass Index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: Number; </w:t>
            </w:r>
            <w:r w:rsidRPr="00D46201">
              <w:rPr>
                <w:rFonts w:ascii="Times New Roman" w:hAnsi="Times New Roman" w:cs="Times New Roman"/>
                <w:sz w:val="20"/>
                <w:szCs w:val="20"/>
              </w:rPr>
              <w:t xml:space="preserve">AO: Arbeitsgemeinschaft für Osteosynthesefragen classification. Complex CWI: flail chest, four or more rib fractures; Associated injury: abbreviated Injury Scale </w:t>
            </w:r>
            <w:r w:rsidRPr="00D46201">
              <w:rPr>
                <w:rFonts w:ascii="新細明體" w:eastAsia="新細明體" w:hAnsi="新細明體" w:cs="新細明體" w:hint="eastAsia"/>
                <w:color w:val="3C4043"/>
                <w:sz w:val="20"/>
                <w:szCs w:val="20"/>
                <w:shd w:val="clear" w:color="auto" w:fill="FFFFFF"/>
              </w:rPr>
              <w:t>≧</w:t>
            </w:r>
            <w:r w:rsidRPr="00D462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5B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5400C90" w14:textId="352EF8C2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6609FB79" w14:textId="2801385C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51DBEE5F" w14:textId="7D54A141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32BB2649" w14:textId="50B8991B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54D691CD" w14:textId="46A43C04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259F376D" w14:textId="681E1F7F" w:rsidR="008C318B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66AB2F3D" w14:textId="77777777" w:rsidR="008C318B" w:rsidRPr="00CB56ED" w:rsidRDefault="008C318B" w:rsidP="00854FAF">
      <w:pPr>
        <w:rPr>
          <w:rFonts w:ascii="Times New Roman" w:hAnsi="Times New Roman" w:cs="Times New Roman"/>
          <w:sz w:val="20"/>
          <w:szCs w:val="20"/>
        </w:rPr>
      </w:pPr>
    </w:p>
    <w:p w14:paraId="7002EC19" w14:textId="77777777" w:rsidR="00010BFD" w:rsidRDefault="00010BFD" w:rsidP="00854FAF">
      <w:pPr>
        <w:widowControl/>
        <w:spacing w:line="480" w:lineRule="auto"/>
      </w:pPr>
    </w:p>
    <w:p w14:paraId="1BFFE668" w14:textId="77777777" w:rsidR="00010BFD" w:rsidRDefault="00010BFD" w:rsidP="00854FAF">
      <w:pPr>
        <w:widowControl/>
        <w:spacing w:line="480" w:lineRule="auto"/>
      </w:pPr>
    </w:p>
    <w:p w14:paraId="0EAFFAC7" w14:textId="77777777" w:rsidR="00854FAF" w:rsidRPr="00C409FD" w:rsidRDefault="00854FAF" w:rsidP="00CB56ED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  <w:sectPr w:rsidR="00854FAF" w:rsidRPr="00C409FD" w:rsidSect="00CB56ED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0345AB2" w14:textId="73274FFA" w:rsidR="00854FAF" w:rsidRPr="00C409FD" w:rsidRDefault="00B16BEA" w:rsidP="00854FA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T</w:t>
      </w:r>
      <w:r w:rsidR="00854FAF" w:rsidRPr="00C409FD">
        <w:rPr>
          <w:rFonts w:ascii="Times New Roman" w:hAnsi="Times New Roman" w:cs="Times New Roman"/>
          <w:b/>
          <w:szCs w:val="24"/>
        </w:rPr>
        <w:t xml:space="preserve">able </w:t>
      </w:r>
      <w:r>
        <w:rPr>
          <w:rFonts w:ascii="Times New Roman" w:hAnsi="Times New Roman" w:cs="Times New Roman"/>
          <w:b/>
          <w:szCs w:val="24"/>
        </w:rPr>
        <w:t>S</w:t>
      </w:r>
      <w:r w:rsidR="00854FAF" w:rsidRPr="00C409FD">
        <w:rPr>
          <w:rFonts w:ascii="Times New Roman" w:hAnsi="Times New Roman" w:cs="Times New Roman"/>
          <w:b/>
          <w:szCs w:val="24"/>
        </w:rPr>
        <w:t>2</w:t>
      </w:r>
      <w:r w:rsidR="00854FAF" w:rsidRPr="00C409FD">
        <w:rPr>
          <w:rFonts w:ascii="Times New Roman" w:hAnsi="Times New Roman" w:cs="Times New Roman"/>
          <w:szCs w:val="24"/>
        </w:rPr>
        <w:t xml:space="preserve">. </w:t>
      </w:r>
      <w:r w:rsidR="00010BFD">
        <w:rPr>
          <w:rFonts w:ascii="Times New Roman" w:hAnsi="Times New Roman" w:cs="Times New Roman" w:hint="eastAsia"/>
          <w:szCs w:val="24"/>
        </w:rPr>
        <w:t>P</w:t>
      </w:r>
      <w:r w:rsidR="00010BFD">
        <w:rPr>
          <w:rFonts w:ascii="Times New Roman" w:hAnsi="Times New Roman" w:cs="Times New Roman"/>
          <w:szCs w:val="24"/>
        </w:rPr>
        <w:t>airwise comparison of c</w:t>
      </w:r>
      <w:r w:rsidR="00854FAF" w:rsidRPr="00C409FD">
        <w:rPr>
          <w:rFonts w:ascii="Times New Roman" w:hAnsi="Times New Roman" w:cs="Times New Roman"/>
          <w:szCs w:val="24"/>
        </w:rPr>
        <w:t xml:space="preserve">omplications </w:t>
      </w:r>
      <w:r w:rsidR="00854FAF" w:rsidRPr="00C409FD">
        <w:rPr>
          <w:rFonts w:ascii="Times New Roman" w:hAnsi="Times New Roman" w:cs="Times New Roman"/>
        </w:rPr>
        <w:t xml:space="preserve">after </w:t>
      </w:r>
      <w:r w:rsidR="00854FAF" w:rsidRPr="00C409FD">
        <w:rPr>
          <w:rFonts w:ascii="Times New Roman" w:hAnsi="Times New Roman" w:cs="Times New Roman"/>
          <w:szCs w:val="24"/>
        </w:rPr>
        <w:t>surgical fixation based on the presence and severity of chest wall injur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7"/>
        <w:gridCol w:w="1418"/>
        <w:gridCol w:w="284"/>
        <w:gridCol w:w="1512"/>
        <w:gridCol w:w="1512"/>
        <w:gridCol w:w="1512"/>
      </w:tblGrid>
      <w:tr w:rsidR="00010BFD" w:rsidRPr="00C409FD" w14:paraId="001FC063" w14:textId="77777777" w:rsidTr="00CB56ED">
        <w:tc>
          <w:tcPr>
            <w:tcW w:w="1838" w:type="dxa"/>
            <w:tcBorders>
              <w:top w:val="single" w:sz="4" w:space="0" w:color="auto"/>
            </w:tcBorders>
          </w:tcPr>
          <w:p w14:paraId="1DC1F083" w14:textId="7143AC0A" w:rsidR="00010BFD" w:rsidRPr="00C409FD" w:rsidRDefault="00010BFD" w:rsidP="001B63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3A2843A4" w14:textId="7149CC67" w:rsidR="00010BFD" w:rsidRPr="00C409FD" w:rsidRDefault="00010BFD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068768" w14:textId="77777777" w:rsidR="00010BFD" w:rsidRPr="00C409FD" w:rsidRDefault="00010BFD" w:rsidP="001B6384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143CEB68" w14:textId="3B151E8C" w:rsidR="00010BFD" w:rsidRPr="00C409FD" w:rsidRDefault="00010BF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  <w:r w:rsidRPr="00C409FD" w:rsidDel="00A231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C5BFB" w:rsidRPr="00C409FD" w14:paraId="1B5942AA" w14:textId="77777777" w:rsidTr="00010BFD">
        <w:tc>
          <w:tcPr>
            <w:tcW w:w="1838" w:type="dxa"/>
            <w:tcBorders>
              <w:bottom w:val="single" w:sz="4" w:space="0" w:color="auto"/>
            </w:tcBorders>
          </w:tcPr>
          <w:p w14:paraId="242E4952" w14:textId="77777777" w:rsidR="00A231CA" w:rsidRPr="00C409FD" w:rsidRDefault="00A231CA" w:rsidP="00A231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3032A2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No-CWI</w:t>
            </w:r>
          </w:p>
          <w:p w14:paraId="1EBFA256" w14:textId="6E135FE5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2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04EDFB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WI</w:t>
            </w:r>
          </w:p>
          <w:p w14:paraId="38C38506" w14:textId="102A8264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9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D8DF63" w14:textId="77777777" w:rsidR="00A231CA" w:rsidRPr="00C409FD" w:rsidRDefault="00A231CA" w:rsidP="00A231CA">
            <w:pPr>
              <w:ind w:right="-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CWI</w:t>
            </w:r>
          </w:p>
          <w:p w14:paraId="3FD31178" w14:textId="1FFEC77D" w:rsidR="00A231CA" w:rsidRPr="00C409FD" w:rsidDel="00A231CA" w:rsidRDefault="00A231CA" w:rsidP="00A231CA">
            <w:pPr>
              <w:ind w:right="-1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3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6D3070" w14:textId="38D65A11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WI</w:t>
            </w:r>
          </w:p>
          <w:p w14:paraId="1F51FDB7" w14:textId="07E8219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(n = 54)</w:t>
            </w:r>
          </w:p>
        </w:tc>
        <w:tc>
          <w:tcPr>
            <w:tcW w:w="284" w:type="dxa"/>
          </w:tcPr>
          <w:p w14:paraId="6E2EC06D" w14:textId="77777777" w:rsidR="00A231CA" w:rsidRPr="00C409FD" w:rsidRDefault="00A231CA" w:rsidP="00A231C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B965E3D" w14:textId="4E8562DE" w:rsidR="00A231CA" w:rsidRDefault="00A231CA" w:rsidP="00A231C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No-CWI </w:t>
            </w:r>
          </w:p>
          <w:p w14:paraId="518159EA" w14:textId="22A9F10D" w:rsidR="00A231CA" w:rsidRPr="00C409FD" w:rsidRDefault="00A231C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s. CWI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59218E4E" w14:textId="77777777" w:rsidR="00A231CA" w:rsidRDefault="00A231CA" w:rsidP="00A231CA">
            <w:pPr>
              <w:ind w:right="-14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No-CWI </w:t>
            </w:r>
          </w:p>
          <w:p w14:paraId="6A6342FE" w14:textId="7111F644" w:rsidR="00A231CA" w:rsidRPr="00C409FD" w:rsidRDefault="00A231CA" w:rsidP="00A231CA">
            <w:pPr>
              <w:ind w:right="-148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 CWI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33E6B27" w14:textId="77777777" w:rsidR="00A231CA" w:rsidRDefault="00A231CA" w:rsidP="00A231C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 xml:space="preserve">No-CWI </w:t>
            </w:r>
          </w:p>
          <w:p w14:paraId="7D0DF412" w14:textId="38496898" w:rsidR="00A231CA" w:rsidRPr="00C409FD" w:rsidRDefault="00A231CA" w:rsidP="00A231CA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vs. complex CWI</w:t>
            </w:r>
          </w:p>
        </w:tc>
      </w:tr>
      <w:tr w:rsidR="005C5BFB" w:rsidRPr="00C409FD" w14:paraId="6E43DC06" w14:textId="77777777" w:rsidTr="00010BFD">
        <w:tc>
          <w:tcPr>
            <w:tcW w:w="1838" w:type="dxa"/>
            <w:tcBorders>
              <w:top w:val="single" w:sz="4" w:space="0" w:color="auto"/>
            </w:tcBorders>
          </w:tcPr>
          <w:p w14:paraId="5D245401" w14:textId="0389C263" w:rsidR="00A231CA" w:rsidRPr="00C409FD" w:rsidRDefault="00A231CA" w:rsidP="001B63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B7937D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A20490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960692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86C511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622886E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514CACD" w14:textId="12991760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9B4CF13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878D303" w14:textId="77777777" w:rsidR="00A231CA" w:rsidRPr="00C409FD" w:rsidRDefault="00A231CA" w:rsidP="001B6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1CA" w:rsidRPr="00C409FD" w14:paraId="4DBE3E4B" w14:textId="77777777" w:rsidTr="00CB56ED">
        <w:tc>
          <w:tcPr>
            <w:tcW w:w="1838" w:type="dxa"/>
          </w:tcPr>
          <w:p w14:paraId="3C5CCC63" w14:textId="3441B41B" w:rsidR="00A231CA" w:rsidRPr="00C409FD" w:rsidRDefault="00A231CA" w:rsidP="001C00E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417" w:type="dxa"/>
            <w:vAlign w:val="center"/>
          </w:tcPr>
          <w:p w14:paraId="4F19D5B2" w14:textId="57A74214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31 (13.7)</w:t>
            </w:r>
          </w:p>
        </w:tc>
        <w:tc>
          <w:tcPr>
            <w:tcW w:w="1418" w:type="dxa"/>
            <w:vAlign w:val="center"/>
          </w:tcPr>
          <w:p w14:paraId="2D27DE70" w14:textId="469EE40A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7.8)</w:t>
            </w:r>
          </w:p>
        </w:tc>
        <w:tc>
          <w:tcPr>
            <w:tcW w:w="1417" w:type="dxa"/>
            <w:vAlign w:val="center"/>
          </w:tcPr>
          <w:p w14:paraId="6D8D412E" w14:textId="589F2740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1.1)</w:t>
            </w:r>
          </w:p>
        </w:tc>
        <w:tc>
          <w:tcPr>
            <w:tcW w:w="1418" w:type="dxa"/>
            <w:vAlign w:val="center"/>
          </w:tcPr>
          <w:p w14:paraId="5F0A8163" w14:textId="6CB1B75C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2 (22.2)</w:t>
            </w:r>
          </w:p>
        </w:tc>
        <w:tc>
          <w:tcPr>
            <w:tcW w:w="284" w:type="dxa"/>
          </w:tcPr>
          <w:p w14:paraId="256C64DD" w14:textId="77777777" w:rsidR="00A231CA" w:rsidRPr="00C409FD" w:rsidDel="001C00E2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2A76A5E" w14:textId="78D440F3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12" w:type="dxa"/>
            <w:vAlign w:val="center"/>
          </w:tcPr>
          <w:p w14:paraId="5BA863C0" w14:textId="01CCA64A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12" w:type="dxa"/>
            <w:vAlign w:val="center"/>
          </w:tcPr>
          <w:p w14:paraId="6607A127" w14:textId="231409AD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A231CA" w:rsidRPr="00C409FD" w14:paraId="67A014A5" w14:textId="77777777" w:rsidTr="00CB56ED">
        <w:tc>
          <w:tcPr>
            <w:tcW w:w="1838" w:type="dxa"/>
          </w:tcPr>
          <w:p w14:paraId="16689705" w14:textId="52C3EC71" w:rsidR="00A231CA" w:rsidRPr="00C409FD" w:rsidRDefault="00A231CA" w:rsidP="001C00E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Surgery-related</w:t>
            </w:r>
          </w:p>
        </w:tc>
        <w:tc>
          <w:tcPr>
            <w:tcW w:w="1417" w:type="dxa"/>
            <w:vAlign w:val="center"/>
          </w:tcPr>
          <w:p w14:paraId="45765124" w14:textId="41529D8B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8 (12.4)</w:t>
            </w:r>
          </w:p>
        </w:tc>
        <w:tc>
          <w:tcPr>
            <w:tcW w:w="1418" w:type="dxa"/>
            <w:vAlign w:val="center"/>
          </w:tcPr>
          <w:p w14:paraId="6713A000" w14:textId="1972A5F4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6 (6.7)</w:t>
            </w:r>
          </w:p>
        </w:tc>
        <w:tc>
          <w:tcPr>
            <w:tcW w:w="1417" w:type="dxa"/>
            <w:vAlign w:val="center"/>
          </w:tcPr>
          <w:p w14:paraId="76EE1C9A" w14:textId="5E554DEB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1418" w:type="dxa"/>
            <w:vAlign w:val="center"/>
          </w:tcPr>
          <w:p w14:paraId="27CC42C6" w14:textId="099B06C4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 (7.4)</w:t>
            </w:r>
          </w:p>
        </w:tc>
        <w:tc>
          <w:tcPr>
            <w:tcW w:w="284" w:type="dxa"/>
          </w:tcPr>
          <w:p w14:paraId="4FD12CD3" w14:textId="77777777" w:rsidR="00A231CA" w:rsidRPr="00C409FD" w:rsidDel="001C00E2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E8F32A1" w14:textId="1B5F513E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1512" w:type="dxa"/>
            <w:vAlign w:val="center"/>
          </w:tcPr>
          <w:p w14:paraId="2695F739" w14:textId="32BC684E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1512" w:type="dxa"/>
            <w:vAlign w:val="center"/>
          </w:tcPr>
          <w:p w14:paraId="623A0A0A" w14:textId="00FA3555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</w:tr>
      <w:tr w:rsidR="00A231CA" w:rsidRPr="00C409FD" w14:paraId="1D3DB665" w14:textId="77777777" w:rsidTr="00CB56ED">
        <w:tc>
          <w:tcPr>
            <w:tcW w:w="1838" w:type="dxa"/>
          </w:tcPr>
          <w:p w14:paraId="0EC5043C" w14:textId="538B0482" w:rsidR="00A231CA" w:rsidRPr="00C409FD" w:rsidRDefault="00A231CA" w:rsidP="001C00E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on-related</w:t>
            </w:r>
          </w:p>
        </w:tc>
        <w:tc>
          <w:tcPr>
            <w:tcW w:w="1417" w:type="dxa"/>
            <w:vAlign w:val="center"/>
          </w:tcPr>
          <w:p w14:paraId="37402726" w14:textId="0B623029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1)</w:t>
            </w:r>
          </w:p>
        </w:tc>
        <w:tc>
          <w:tcPr>
            <w:tcW w:w="1418" w:type="dxa"/>
          </w:tcPr>
          <w:p w14:paraId="332A9CDF" w14:textId="7C85B4CE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0EE9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17" w:type="dxa"/>
          </w:tcPr>
          <w:p w14:paraId="04D0D61B" w14:textId="3076394D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0EE9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14:paraId="5AB27B09" w14:textId="4280F931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84" w:type="dxa"/>
          </w:tcPr>
          <w:p w14:paraId="0202699D" w14:textId="77777777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4CAE6778" w14:textId="044A47D7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0*</w:t>
            </w:r>
          </w:p>
        </w:tc>
        <w:tc>
          <w:tcPr>
            <w:tcW w:w="1512" w:type="dxa"/>
            <w:vAlign w:val="center"/>
          </w:tcPr>
          <w:p w14:paraId="59C44FF1" w14:textId="00C1A6DE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0*</w:t>
            </w:r>
          </w:p>
        </w:tc>
        <w:tc>
          <w:tcPr>
            <w:tcW w:w="1512" w:type="dxa"/>
            <w:vAlign w:val="center"/>
          </w:tcPr>
          <w:p w14:paraId="5B3BB939" w14:textId="0C67AF6D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5*</w:t>
            </w:r>
          </w:p>
        </w:tc>
      </w:tr>
      <w:tr w:rsidR="00A231CA" w:rsidRPr="00C409FD" w14:paraId="07AAB9D0" w14:textId="77777777" w:rsidTr="00CB56ED">
        <w:tc>
          <w:tcPr>
            <w:tcW w:w="1838" w:type="dxa"/>
          </w:tcPr>
          <w:p w14:paraId="00EA2030" w14:textId="7DD0E3F8" w:rsidR="00A231CA" w:rsidRPr="00C409FD" w:rsidRDefault="00A231CA" w:rsidP="001C00E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ant</w:t>
            </w:r>
            <w:r w:rsidR="008552E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ated</w:t>
            </w:r>
          </w:p>
        </w:tc>
        <w:tc>
          <w:tcPr>
            <w:tcW w:w="1417" w:type="dxa"/>
            <w:vAlign w:val="center"/>
          </w:tcPr>
          <w:p w14:paraId="30E18D15" w14:textId="78B3CB64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8.0)</w:t>
            </w:r>
          </w:p>
        </w:tc>
        <w:tc>
          <w:tcPr>
            <w:tcW w:w="1418" w:type="dxa"/>
            <w:vAlign w:val="center"/>
          </w:tcPr>
          <w:p w14:paraId="57EE2895" w14:textId="10787C48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6)</w:t>
            </w:r>
          </w:p>
        </w:tc>
        <w:tc>
          <w:tcPr>
            <w:tcW w:w="1417" w:type="dxa"/>
            <w:vAlign w:val="center"/>
          </w:tcPr>
          <w:p w14:paraId="6697CC2F" w14:textId="54A04630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7)</w:t>
            </w:r>
          </w:p>
        </w:tc>
        <w:tc>
          <w:tcPr>
            <w:tcW w:w="1418" w:type="dxa"/>
            <w:vAlign w:val="center"/>
          </w:tcPr>
          <w:p w14:paraId="68810661" w14:textId="6B9A5E0C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4)</w:t>
            </w:r>
          </w:p>
        </w:tc>
        <w:tc>
          <w:tcPr>
            <w:tcW w:w="284" w:type="dxa"/>
          </w:tcPr>
          <w:p w14:paraId="076677C3" w14:textId="77777777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5375389E" w14:textId="73F949DC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6</w:t>
            </w:r>
          </w:p>
        </w:tc>
        <w:tc>
          <w:tcPr>
            <w:tcW w:w="1512" w:type="dxa"/>
            <w:vAlign w:val="center"/>
          </w:tcPr>
          <w:p w14:paraId="5309EEF9" w14:textId="23852B78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7</w:t>
            </w:r>
          </w:p>
        </w:tc>
        <w:tc>
          <w:tcPr>
            <w:tcW w:w="1512" w:type="dxa"/>
            <w:vAlign w:val="center"/>
          </w:tcPr>
          <w:p w14:paraId="3F219DAD" w14:textId="1AFD53A7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9</w:t>
            </w:r>
          </w:p>
        </w:tc>
      </w:tr>
      <w:tr w:rsidR="00A231CA" w:rsidRPr="00C409FD" w14:paraId="0850F13F" w14:textId="77777777" w:rsidTr="00CB56ED">
        <w:tc>
          <w:tcPr>
            <w:tcW w:w="1838" w:type="dxa"/>
          </w:tcPr>
          <w:p w14:paraId="639FB071" w14:textId="4E72B360" w:rsidR="00A231CA" w:rsidRPr="00C409FD" w:rsidRDefault="00A231CA" w:rsidP="001C00E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nd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ection</w:t>
            </w:r>
          </w:p>
        </w:tc>
        <w:tc>
          <w:tcPr>
            <w:tcW w:w="1417" w:type="dxa"/>
            <w:vAlign w:val="center"/>
          </w:tcPr>
          <w:p w14:paraId="0040CDE0" w14:textId="35872587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3)</w:t>
            </w:r>
          </w:p>
        </w:tc>
        <w:tc>
          <w:tcPr>
            <w:tcW w:w="1418" w:type="dxa"/>
            <w:vAlign w:val="center"/>
          </w:tcPr>
          <w:p w14:paraId="5126B04A" w14:textId="479AE0A5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)</w:t>
            </w:r>
          </w:p>
        </w:tc>
        <w:tc>
          <w:tcPr>
            <w:tcW w:w="1417" w:type="dxa"/>
            <w:vAlign w:val="center"/>
          </w:tcPr>
          <w:p w14:paraId="5445DD47" w14:textId="3AEDB938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7)</w:t>
            </w:r>
          </w:p>
        </w:tc>
        <w:tc>
          <w:tcPr>
            <w:tcW w:w="1418" w:type="dxa"/>
            <w:vAlign w:val="center"/>
          </w:tcPr>
          <w:p w14:paraId="1746BF38" w14:textId="7AFF2F8E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284" w:type="dxa"/>
          </w:tcPr>
          <w:p w14:paraId="7305C4F0" w14:textId="77777777" w:rsidR="00A231CA" w:rsidRPr="00C409FD" w:rsidRDefault="00A231CA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4AF28E5" w14:textId="54DF7A0C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</w:p>
        </w:tc>
        <w:tc>
          <w:tcPr>
            <w:tcW w:w="1512" w:type="dxa"/>
            <w:vAlign w:val="center"/>
          </w:tcPr>
          <w:p w14:paraId="1EC0A8B1" w14:textId="21D40C36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</w:p>
        </w:tc>
        <w:tc>
          <w:tcPr>
            <w:tcW w:w="1512" w:type="dxa"/>
            <w:vAlign w:val="center"/>
          </w:tcPr>
          <w:p w14:paraId="60145D6C" w14:textId="5EE53CBF" w:rsidR="00A231CA" w:rsidRPr="00C409FD" w:rsidRDefault="00E40DD6" w:rsidP="001C00E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*</w:t>
            </w:r>
          </w:p>
        </w:tc>
      </w:tr>
      <w:tr w:rsidR="00010BFD" w:rsidRPr="00C409FD" w14:paraId="282442C2" w14:textId="77777777" w:rsidTr="00CB56ED">
        <w:tc>
          <w:tcPr>
            <w:tcW w:w="3255" w:type="dxa"/>
            <w:gridSpan w:val="2"/>
          </w:tcPr>
          <w:p w14:paraId="2BD665C0" w14:textId="476BE853" w:rsidR="00010BFD" w:rsidRDefault="00010BFD" w:rsidP="00CB56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Unplanned readmi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(%)</w:t>
            </w:r>
          </w:p>
        </w:tc>
        <w:tc>
          <w:tcPr>
            <w:tcW w:w="1418" w:type="dxa"/>
            <w:vAlign w:val="center"/>
          </w:tcPr>
          <w:p w14:paraId="5B0A46C6" w14:textId="77777777" w:rsidR="00010BFD" w:rsidRDefault="00010BFD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49F378" w14:textId="77777777" w:rsidR="00010BFD" w:rsidRDefault="00010BFD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40E1EC2" w14:textId="77777777" w:rsidR="00010BFD" w:rsidRPr="00C409FD" w:rsidRDefault="00010BFD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A831E61" w14:textId="77777777" w:rsidR="00010BFD" w:rsidRPr="00C409FD" w:rsidRDefault="00010BFD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7CBEBBFC" w14:textId="3F611583" w:rsidR="00010BFD" w:rsidRPr="00C409FD" w:rsidRDefault="00010BFD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C3EA5A3" w14:textId="77777777" w:rsidR="00010BFD" w:rsidRPr="00C409FD" w:rsidRDefault="00010BFD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4A65380E" w14:textId="77777777" w:rsidR="00010BFD" w:rsidRPr="00C409FD" w:rsidRDefault="00010BFD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5C5BFB" w:rsidRPr="00C409FD" w14:paraId="4D894E3C" w14:textId="77777777" w:rsidTr="00010BFD">
        <w:tc>
          <w:tcPr>
            <w:tcW w:w="1838" w:type="dxa"/>
          </w:tcPr>
          <w:p w14:paraId="7206F102" w14:textId="77777777" w:rsidR="00A231CA" w:rsidRPr="00C409FD" w:rsidRDefault="00A231CA" w:rsidP="00A231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30-day</w:t>
            </w:r>
          </w:p>
        </w:tc>
        <w:tc>
          <w:tcPr>
            <w:tcW w:w="1417" w:type="dxa"/>
            <w:vAlign w:val="center"/>
          </w:tcPr>
          <w:p w14:paraId="0F58E087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  <w:tc>
          <w:tcPr>
            <w:tcW w:w="1418" w:type="dxa"/>
            <w:vAlign w:val="center"/>
          </w:tcPr>
          <w:p w14:paraId="5FAA45D3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 (5.6)</w:t>
            </w:r>
          </w:p>
        </w:tc>
        <w:tc>
          <w:tcPr>
            <w:tcW w:w="1417" w:type="dxa"/>
            <w:vAlign w:val="center"/>
          </w:tcPr>
          <w:p w14:paraId="2245A4FE" w14:textId="17C105C3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14:paraId="64D768FB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5 (9.3)</w:t>
            </w:r>
          </w:p>
        </w:tc>
        <w:tc>
          <w:tcPr>
            <w:tcW w:w="284" w:type="dxa"/>
          </w:tcPr>
          <w:p w14:paraId="36E4A63F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4A34557A" w14:textId="762B825B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="00B16BEA">
              <w:rPr>
                <w:rFonts w:ascii="Times New Roman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1512" w:type="dxa"/>
            <w:vAlign w:val="center"/>
          </w:tcPr>
          <w:p w14:paraId="54C000FC" w14:textId="1911AAA1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B16BE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12" w:type="dxa"/>
            <w:vAlign w:val="center"/>
          </w:tcPr>
          <w:p w14:paraId="64F2B151" w14:textId="67AF49AF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B16B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5C5BFB" w:rsidRPr="00C409FD" w14:paraId="4D72BA0D" w14:textId="77777777" w:rsidTr="00010BFD">
        <w:tc>
          <w:tcPr>
            <w:tcW w:w="1838" w:type="dxa"/>
            <w:tcBorders>
              <w:bottom w:val="single" w:sz="4" w:space="0" w:color="auto"/>
            </w:tcBorders>
          </w:tcPr>
          <w:p w14:paraId="278B3D86" w14:textId="77777777" w:rsidR="00A231CA" w:rsidRPr="00C409FD" w:rsidRDefault="00A231CA" w:rsidP="00A231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90-d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C3FC79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10 (4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B969AD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9 (1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17E2C5" w14:textId="50F31031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638000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7 (13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38886CA" w14:textId="77777777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45D0DE9" w14:textId="12A7F281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Cs/>
                <w:sz w:val="18"/>
                <w:szCs w:val="18"/>
              </w:rPr>
              <w:t>0.06</w:t>
            </w:r>
            <w:r w:rsidR="00B16BE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0EB6C7A" w14:textId="42E779DE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6BEA">
              <w:rPr>
                <w:rFonts w:ascii="Times New Roman" w:hAnsi="Times New Roman" w:cs="Times New Roman"/>
                <w:sz w:val="18"/>
                <w:szCs w:val="18"/>
              </w:rPr>
              <w:t>67*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02AD4D14" w14:textId="1A7131C0" w:rsidR="00A231CA" w:rsidRPr="00C409FD" w:rsidRDefault="00A231CA" w:rsidP="00A231C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09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B16B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</w:tr>
    </w:tbl>
    <w:p w14:paraId="483958DE" w14:textId="19DCABD0" w:rsidR="001335BA" w:rsidRDefault="00854FAF" w:rsidP="00854FAF">
      <w:pPr>
        <w:widowControl/>
        <w:rPr>
          <w:rFonts w:ascii="Times New Roman" w:hAnsi="Times New Roman" w:cs="Times New Roman"/>
          <w:sz w:val="18"/>
          <w:szCs w:val="18"/>
        </w:rPr>
      </w:pPr>
      <w:r w:rsidRPr="00C409FD">
        <w:rPr>
          <w:rFonts w:ascii="Times New Roman" w:hAnsi="Times New Roman" w:cs="Times New Roman"/>
          <w:sz w:val="18"/>
          <w:szCs w:val="18"/>
        </w:rPr>
        <w:t>CWI: chest wall injury; vs: versus</w:t>
      </w:r>
    </w:p>
    <w:p w14:paraId="6A37B48C" w14:textId="159C3A73" w:rsidR="00E40DD6" w:rsidRDefault="001335BA" w:rsidP="00854FAF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verall complications includ</w:t>
      </w:r>
      <w:r w:rsidR="00D33FF7">
        <w:rPr>
          <w:rFonts w:ascii="Times New Roman" w:hAnsi="Times New Roman" w:cs="Times New Roman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surgery-related </w:t>
      </w:r>
      <w:r w:rsidR="000778B8">
        <w:rPr>
          <w:rFonts w:ascii="Times New Roman" w:hAnsi="Times New Roman" w:cs="Times New Roman"/>
          <w:sz w:val="18"/>
          <w:szCs w:val="18"/>
        </w:rPr>
        <w:t>complication</w:t>
      </w:r>
      <w:r>
        <w:rPr>
          <w:rFonts w:ascii="Times New Roman" w:hAnsi="Times New Roman" w:cs="Times New Roman"/>
          <w:sz w:val="18"/>
          <w:szCs w:val="18"/>
        </w:rPr>
        <w:t xml:space="preserve"> and unplanned readmission.</w:t>
      </w:r>
    </w:p>
    <w:p w14:paraId="2060C069" w14:textId="40759E92" w:rsidR="00FE0503" w:rsidRDefault="00BD227D">
      <w:r>
        <w:rPr>
          <w:rFonts w:ascii="Times New Roman" w:hAnsi="Times New Roman" w:cs="Times New Roman"/>
          <w:sz w:val="18"/>
          <w:szCs w:val="18"/>
        </w:rPr>
        <w:t>*</w:t>
      </w:r>
      <w:r w:rsidR="00E40DD6">
        <w:rPr>
          <w:rFonts w:ascii="Times New Roman" w:hAnsi="Times New Roman" w:cs="Times New Roman"/>
          <w:sz w:val="18"/>
          <w:szCs w:val="18"/>
        </w:rPr>
        <w:t>Fisher</w:t>
      </w:r>
      <w:r w:rsidR="008C318B">
        <w:rPr>
          <w:rFonts w:ascii="Times New Roman" w:hAnsi="Times New Roman" w:cs="Times New Roman"/>
          <w:sz w:val="18"/>
          <w:szCs w:val="18"/>
        </w:rPr>
        <w:t>’s</w:t>
      </w:r>
      <w:r w:rsidR="00E40DD6">
        <w:rPr>
          <w:rFonts w:ascii="Times New Roman" w:hAnsi="Times New Roman" w:cs="Times New Roman"/>
          <w:sz w:val="18"/>
          <w:szCs w:val="18"/>
        </w:rPr>
        <w:t xml:space="preserve"> Exact test was used.</w:t>
      </w:r>
    </w:p>
    <w:sectPr w:rsidR="00FE0503" w:rsidSect="00CB56ED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EDB1A" w14:textId="77777777" w:rsidR="00AD4EC7" w:rsidRDefault="00AD4EC7" w:rsidP="001454FF">
      <w:r>
        <w:separator/>
      </w:r>
    </w:p>
  </w:endnote>
  <w:endnote w:type="continuationSeparator" w:id="0">
    <w:p w14:paraId="481C7BA0" w14:textId="77777777" w:rsidR="00AD4EC7" w:rsidRDefault="00AD4EC7" w:rsidP="00145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796319" w14:textId="77777777" w:rsidR="00AD4EC7" w:rsidRDefault="00AD4EC7" w:rsidP="001454FF">
      <w:r>
        <w:separator/>
      </w:r>
    </w:p>
  </w:footnote>
  <w:footnote w:type="continuationSeparator" w:id="0">
    <w:p w14:paraId="5C99AF73" w14:textId="77777777" w:rsidR="00AD4EC7" w:rsidRDefault="00AD4EC7" w:rsidP="00145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AF"/>
    <w:rsid w:val="00010BFD"/>
    <w:rsid w:val="000778B8"/>
    <w:rsid w:val="001335BA"/>
    <w:rsid w:val="001454FF"/>
    <w:rsid w:val="001C00E2"/>
    <w:rsid w:val="00431450"/>
    <w:rsid w:val="00447671"/>
    <w:rsid w:val="005C5BFB"/>
    <w:rsid w:val="005D0862"/>
    <w:rsid w:val="00652571"/>
    <w:rsid w:val="00854FAF"/>
    <w:rsid w:val="008552E0"/>
    <w:rsid w:val="0089540E"/>
    <w:rsid w:val="008C318B"/>
    <w:rsid w:val="00933853"/>
    <w:rsid w:val="00A231CA"/>
    <w:rsid w:val="00AD4EC7"/>
    <w:rsid w:val="00B16BEA"/>
    <w:rsid w:val="00BD227D"/>
    <w:rsid w:val="00C315F4"/>
    <w:rsid w:val="00CB56ED"/>
    <w:rsid w:val="00D33FF7"/>
    <w:rsid w:val="00E40DD6"/>
    <w:rsid w:val="00F313D8"/>
    <w:rsid w:val="00FE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F8CFB"/>
  <w15:chartTrackingRefBased/>
  <w15:docId w15:val="{C42740BA-C1AB-4B3C-9165-F387E7C7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F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54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454F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454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454F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454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454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盈豪 蘇</dc:creator>
  <cp:keywords/>
  <dc:description/>
  <cp:lastModifiedBy>盈豪 蘇</cp:lastModifiedBy>
  <cp:revision>13</cp:revision>
  <dcterms:created xsi:type="dcterms:W3CDTF">2020-03-27T03:54:00Z</dcterms:created>
  <dcterms:modified xsi:type="dcterms:W3CDTF">2021-02-09T02:59:00Z</dcterms:modified>
</cp:coreProperties>
</file>